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4"/>
      </w:tblGrid>
      <w:tr w:rsidR="003C7264" w:rsidRPr="000B28D9" w:rsidTr="00565F42">
        <w:trPr>
          <w:trHeight w:val="7644"/>
        </w:trPr>
        <w:tc>
          <w:tcPr>
            <w:tcW w:w="14174" w:type="dxa"/>
          </w:tcPr>
          <w:tbl>
            <w:tblPr>
              <w:tblStyle w:val="TableGrid"/>
              <w:tblpPr w:leftFromText="180" w:rightFromText="180" w:horzAnchor="margin" w:tblpY="-144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6534"/>
              <w:gridCol w:w="2044"/>
              <w:gridCol w:w="2374"/>
              <w:gridCol w:w="2578"/>
            </w:tblGrid>
            <w:tr w:rsidR="00274D6B" w:rsidRPr="000B28D9" w:rsidTr="00CD007E">
              <w:trPr>
                <w:trHeight w:val="1413"/>
              </w:trPr>
              <w:tc>
                <w:tcPr>
                  <w:tcW w:w="6534" w:type="dxa"/>
                  <w:vAlign w:val="center"/>
                </w:tcPr>
                <w:p w:rsidR="003C7264" w:rsidRPr="000B28D9" w:rsidRDefault="00054781" w:rsidP="0021057B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sz w:val="24"/>
                      <w:szCs w:val="24"/>
                    </w:rPr>
                    <w:t>RBM analyte</w:t>
                  </w:r>
                </w:p>
              </w:tc>
              <w:tc>
                <w:tcPr>
                  <w:tcW w:w="2044" w:type="dxa"/>
                  <w:vAlign w:val="center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Spearman’s Rank</w:t>
                  </w:r>
                  <w:r w:rsidR="009314A1"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 Correlation</w:t>
                  </w:r>
                </w:p>
              </w:tc>
              <w:tc>
                <w:tcPr>
                  <w:tcW w:w="2374" w:type="dxa"/>
                  <w:vAlign w:val="center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Uncorrected </w:t>
                  </w:r>
                  <w:r w:rsidRPr="000B28D9">
                    <w:rPr>
                      <w:rFonts w:ascii="Myriad Pro" w:hAnsi="Myriad Pro"/>
                      <w:b/>
                      <w:i/>
                      <w:color w:val="000000"/>
                      <w:sz w:val="24"/>
                      <w:szCs w:val="24"/>
                    </w:rPr>
                    <w:t>P</w:t>
                  </w: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-value</w:t>
                  </w:r>
                </w:p>
              </w:tc>
              <w:tc>
                <w:tcPr>
                  <w:tcW w:w="2578" w:type="dxa"/>
                  <w:vAlign w:val="center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False-Discovery Rate Corrected </w:t>
                  </w:r>
                  <w:r w:rsidRPr="000B28D9">
                    <w:rPr>
                      <w:rFonts w:ascii="Myriad Pro" w:hAnsi="Myriad Pro"/>
                      <w:b/>
                      <w:i/>
                      <w:color w:val="000000"/>
                      <w:sz w:val="24"/>
                      <w:szCs w:val="24"/>
                    </w:rPr>
                    <w:t>P</w:t>
                  </w: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-value</w:t>
                  </w:r>
                </w:p>
              </w:tc>
            </w:tr>
            <w:tr w:rsidR="009314A1" w:rsidRPr="000B28D9" w:rsidTr="00CD007E">
              <w:trPr>
                <w:trHeight w:val="549"/>
              </w:trPr>
              <w:tc>
                <w:tcPr>
                  <w:tcW w:w="13530" w:type="dxa"/>
                  <w:gridSpan w:val="4"/>
                  <w:vAlign w:val="center"/>
                </w:tcPr>
                <w:p w:rsidR="009314A1" w:rsidRPr="000B28D9" w:rsidRDefault="009314A1" w:rsidP="00CD007E">
                  <w:pPr>
                    <w:jc w:val="center"/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  <w:t>Hippocampal Volume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3C7264" w:rsidP="0021057B">
                  <w:pPr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hromogranin A (CgA)</w:t>
                  </w:r>
                  <w:r w:rsidR="00054781"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 [ng/mL]</w:t>
                  </w:r>
                  <w:r w:rsidR="00274D6B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0.293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9314A1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</w:t>
                  </w:r>
                  <w:r w:rsidR="003C7264"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0.000</w:t>
                  </w: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9C75E8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</w:t>
                  </w:r>
                  <w:r w:rsidR="003C7264"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0.001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3C7264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Tissue Factor (TF)</w:t>
                  </w:r>
                  <w:r w:rsidR="00054781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 xml:space="preserve"> [ng/mL]</w:t>
                  </w:r>
                  <w:r w:rsidR="00274D6B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212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76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3C7264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Angiotensin-Converting Enzyme (ACE)</w:t>
                  </w:r>
                  <w:r w:rsidR="00054781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 xml:space="preserve"> [ng/mL]</w:t>
                  </w:r>
                  <w:r w:rsidR="00274D6B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204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272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054781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CD 40 antigen (CD40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98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4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363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054781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Stem Cell Factor (SCF) [p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97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378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054781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Vascular Endothelial Growth Factor (VEGF) [ng/mL]</w:t>
                  </w:r>
                  <w:r w:rsidR="00274D6B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93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457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054781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Cystatin – C [ng/mL]</w:t>
                  </w:r>
                  <w:r w:rsidR="00274D6B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-0.171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14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054781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Monokine</w:t>
                  </w:r>
                  <w:proofErr w:type="spellEnd"/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 xml:space="preserve"> Induced by Gamma Interferon (MI)  [p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44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40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593A80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AXL Receptor Tyrosine Kinase (AXL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-0.143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40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  <w:vAlign w:val="bottom"/>
                </w:tcPr>
                <w:p w:rsidR="003C7264" w:rsidRPr="000B28D9" w:rsidRDefault="00593A80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Placenta Growth Factor (PLGF) [p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43</w:t>
                  </w:r>
                </w:p>
              </w:tc>
              <w:tc>
                <w:tcPr>
                  <w:tcW w:w="2374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41</w:t>
                  </w:r>
                </w:p>
              </w:tc>
              <w:tc>
                <w:tcPr>
                  <w:tcW w:w="2578" w:type="dxa"/>
                  <w:vAlign w:val="bottom"/>
                </w:tcPr>
                <w:p w:rsidR="003C7264" w:rsidRPr="000B28D9" w:rsidRDefault="003C726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9314A1" w:rsidRPr="000B28D9" w:rsidTr="00CD007E">
              <w:trPr>
                <w:trHeight w:val="532"/>
              </w:trPr>
              <w:tc>
                <w:tcPr>
                  <w:tcW w:w="13530" w:type="dxa"/>
                  <w:gridSpan w:val="4"/>
                  <w:vAlign w:val="center"/>
                </w:tcPr>
                <w:p w:rsidR="009314A1" w:rsidRPr="000B28D9" w:rsidRDefault="009314A1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  <w:t>Entorhinal Volume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8C1B24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hromogranin A (CgA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0.265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0.000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0.008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8C1B24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Vascular Endothelial Growth Factor (VEGF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207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232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8C1B24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Heparin-Binding EGF-Like Growth Factor (HB-EGF) [</w:t>
                  </w:r>
                  <w:r w:rsidR="00274D6B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p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92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470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274D6B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Plasminogen Activator Inhibitor 1 (PAI-1) 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68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274D6B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Lectin-Like Oxidized LDL Receptor 1 (LOX-1) 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-0.166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17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274D6B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Cystatin – C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-0.166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18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274D6B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Macrophage Colony-Stimulating Factor 1 (M-CSF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58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23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274D6B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Tissue Factor (TF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49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33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8C1B24" w:rsidRPr="000B28D9" w:rsidTr="00CD007E">
              <w:tc>
                <w:tcPr>
                  <w:tcW w:w="6534" w:type="dxa"/>
                  <w:vAlign w:val="bottom"/>
                </w:tcPr>
                <w:p w:rsidR="008C1B24" w:rsidRPr="000B28D9" w:rsidRDefault="00274D6B" w:rsidP="0021057B">
                  <w:pP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Angiotensin-Converting Enzyme (ACE) [ng/mL]</w:t>
                  </w:r>
                </w:p>
              </w:tc>
              <w:tc>
                <w:tcPr>
                  <w:tcW w:w="204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146</w:t>
                  </w:r>
                </w:p>
              </w:tc>
              <w:tc>
                <w:tcPr>
                  <w:tcW w:w="2374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0.037</w:t>
                  </w:r>
                </w:p>
              </w:tc>
              <w:tc>
                <w:tcPr>
                  <w:tcW w:w="2578" w:type="dxa"/>
                  <w:vAlign w:val="bottom"/>
                </w:tcPr>
                <w:p w:rsidR="008C1B24" w:rsidRPr="000B28D9" w:rsidRDefault="008C1B24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1.000</w:t>
                  </w:r>
                </w:p>
              </w:tc>
            </w:tr>
            <w:tr w:rsidR="0021057B" w:rsidRPr="000B28D9" w:rsidTr="00CD007E">
              <w:trPr>
                <w:trHeight w:val="560"/>
              </w:trPr>
              <w:tc>
                <w:tcPr>
                  <w:tcW w:w="13530" w:type="dxa"/>
                  <w:gridSpan w:val="4"/>
                  <w:vAlign w:val="center"/>
                </w:tcPr>
                <w:p w:rsidR="0021057B" w:rsidRPr="000B28D9" w:rsidRDefault="0021057B" w:rsidP="00CD007E">
                  <w:pPr>
                    <w:jc w:val="center"/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  <w:t>SPARE-AD Score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3E7656" w:rsidRDefault="00FB2B7F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b/>
                      <w:sz w:val="24"/>
                      <w:szCs w:val="24"/>
                    </w:rPr>
                    <w:lastRenderedPageBreak/>
                    <w:t>Fatty Acid-Binding Protein, heart (FABP, heart)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sz w:val="24"/>
                      <w:szCs w:val="24"/>
                    </w:rPr>
                    <w:t>0.236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sz w:val="24"/>
                      <w:szCs w:val="24"/>
                    </w:rPr>
                    <w:t>0.000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b/>
                      <w:sz w:val="24"/>
                      <w:szCs w:val="24"/>
                    </w:rPr>
                    <w:t>0.003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Chromogranin A (CgA) [n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63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416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CD 40 antigen (CD40) [n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62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447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N-terminal prohormone of brain natriuretic peptide </w:t>
                  </w:r>
                </w:p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(NT proBNP) [p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154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662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Macrophage Migration Inhibitory Factor (MIF)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27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29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Pancreatic Polypeptide (PPP) [p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120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41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Osteopontin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 xml:space="preserve"> [n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118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43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FB2B7F" w:rsidRPr="000B28D9" w:rsidTr="00CD007E">
              <w:tc>
                <w:tcPr>
                  <w:tcW w:w="6534" w:type="dxa"/>
                </w:tcPr>
                <w:p w:rsidR="00FB2B7F" w:rsidRPr="000B28D9" w:rsidRDefault="00FB2B7F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Interleukin-6 receptor (IL-6r)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13</w:t>
                  </w:r>
                </w:p>
              </w:tc>
              <w:tc>
                <w:tcPr>
                  <w:tcW w:w="2374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52</w:t>
                  </w:r>
                </w:p>
              </w:tc>
              <w:tc>
                <w:tcPr>
                  <w:tcW w:w="2578" w:type="dxa"/>
                </w:tcPr>
                <w:p w:rsidR="00FB2B7F" w:rsidRPr="000B28D9" w:rsidRDefault="00FB2B7F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2A708A" w:rsidRPr="000B28D9" w:rsidTr="00CD007E">
              <w:trPr>
                <w:trHeight w:val="576"/>
              </w:trPr>
              <w:tc>
                <w:tcPr>
                  <w:tcW w:w="13530" w:type="dxa"/>
                  <w:gridSpan w:val="4"/>
                  <w:vAlign w:val="center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i/>
                      <w:sz w:val="24"/>
                      <w:szCs w:val="24"/>
                    </w:rPr>
                    <w:t>Aβ 1-42</w:t>
                  </w:r>
                </w:p>
              </w:tc>
            </w:tr>
            <w:tr w:rsidR="002A708A" w:rsidRPr="000B28D9" w:rsidTr="00CD007E">
              <w:tc>
                <w:tcPr>
                  <w:tcW w:w="6534" w:type="dxa"/>
                </w:tcPr>
                <w:p w:rsidR="002A708A" w:rsidRPr="000B28D9" w:rsidRDefault="002A708A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Hepatocyte Growth Factor (HGF)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96</w:t>
                  </w:r>
                </w:p>
              </w:tc>
              <w:tc>
                <w:tcPr>
                  <w:tcW w:w="237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2578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391</w:t>
                  </w:r>
                </w:p>
              </w:tc>
            </w:tr>
            <w:tr w:rsidR="002A708A" w:rsidRPr="000B28D9" w:rsidTr="00CD007E">
              <w:tc>
                <w:tcPr>
                  <w:tcW w:w="6534" w:type="dxa"/>
                </w:tcPr>
                <w:p w:rsidR="002A708A" w:rsidRPr="000B28D9" w:rsidRDefault="002A708A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Osteopontin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 xml:space="preserve"> [ng/mL]</w:t>
                  </w:r>
                </w:p>
              </w:tc>
              <w:tc>
                <w:tcPr>
                  <w:tcW w:w="204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93</w:t>
                  </w:r>
                </w:p>
              </w:tc>
              <w:tc>
                <w:tcPr>
                  <w:tcW w:w="237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2578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444</w:t>
                  </w:r>
                </w:p>
              </w:tc>
            </w:tr>
            <w:tr w:rsidR="002A708A" w:rsidRPr="000B28D9" w:rsidTr="00CD007E">
              <w:tc>
                <w:tcPr>
                  <w:tcW w:w="6534" w:type="dxa"/>
                </w:tcPr>
                <w:p w:rsidR="002A708A" w:rsidRPr="000B28D9" w:rsidRDefault="002A708A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Immunoglobulin A (IgA)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mg/mL]</w:t>
                  </w:r>
                </w:p>
              </w:tc>
              <w:tc>
                <w:tcPr>
                  <w:tcW w:w="204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160</w:t>
                  </w:r>
                </w:p>
              </w:tc>
              <w:tc>
                <w:tcPr>
                  <w:tcW w:w="237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22</w:t>
                  </w:r>
                </w:p>
              </w:tc>
              <w:tc>
                <w:tcPr>
                  <w:tcW w:w="2578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2A708A" w:rsidRPr="000B28D9" w:rsidTr="00CD007E">
              <w:tc>
                <w:tcPr>
                  <w:tcW w:w="6534" w:type="dxa"/>
                </w:tcPr>
                <w:p w:rsidR="002A708A" w:rsidRPr="000B28D9" w:rsidRDefault="002A708A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Sex Hormone-Binding Globulin (SHBG) [</w:t>
                  </w:r>
                  <w:proofErr w:type="spellStart"/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nmol</w:t>
                  </w:r>
                  <w:proofErr w:type="spellEnd"/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/L]</w:t>
                  </w:r>
                </w:p>
              </w:tc>
              <w:tc>
                <w:tcPr>
                  <w:tcW w:w="204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39</w:t>
                  </w:r>
                </w:p>
              </w:tc>
              <w:tc>
                <w:tcPr>
                  <w:tcW w:w="237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47</w:t>
                  </w:r>
                </w:p>
              </w:tc>
              <w:tc>
                <w:tcPr>
                  <w:tcW w:w="2578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2A708A" w:rsidRPr="000B28D9" w:rsidTr="00CD007E">
              <w:tc>
                <w:tcPr>
                  <w:tcW w:w="6534" w:type="dxa"/>
                </w:tcPr>
                <w:p w:rsidR="002A708A" w:rsidRPr="000B28D9" w:rsidRDefault="002A708A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C-Reactive Protein (CRP)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138</w:t>
                  </w:r>
                </w:p>
              </w:tc>
              <w:tc>
                <w:tcPr>
                  <w:tcW w:w="2374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49</w:t>
                  </w:r>
                </w:p>
              </w:tc>
              <w:tc>
                <w:tcPr>
                  <w:tcW w:w="2578" w:type="dxa"/>
                </w:tcPr>
                <w:p w:rsidR="002A708A" w:rsidRPr="000B28D9" w:rsidRDefault="002A708A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0B28D9" w:rsidRPr="000B28D9" w:rsidTr="00CD007E">
              <w:tc>
                <w:tcPr>
                  <w:tcW w:w="6534" w:type="dxa"/>
                </w:tcPr>
                <w:p w:rsidR="000B28D9" w:rsidRPr="000B28D9" w:rsidRDefault="000B28D9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Chromogranin A (CgA) [ng/mL]</w:t>
                  </w:r>
                </w:p>
              </w:tc>
              <w:tc>
                <w:tcPr>
                  <w:tcW w:w="2044" w:type="dxa"/>
                </w:tcPr>
                <w:p w:rsidR="000B28D9" w:rsidRPr="000B28D9" w:rsidRDefault="000B28D9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-0.136</w:t>
                  </w:r>
                </w:p>
              </w:tc>
              <w:tc>
                <w:tcPr>
                  <w:tcW w:w="2374" w:type="dxa"/>
                </w:tcPr>
                <w:p w:rsidR="000B28D9" w:rsidRPr="000B28D9" w:rsidRDefault="000B28D9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0.052</w:t>
                  </w:r>
                </w:p>
              </w:tc>
              <w:tc>
                <w:tcPr>
                  <w:tcW w:w="2578" w:type="dxa"/>
                </w:tcPr>
                <w:p w:rsidR="000B28D9" w:rsidRPr="000B28D9" w:rsidRDefault="000B28D9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167232" w:rsidRPr="000B28D9" w:rsidTr="00CD007E">
              <w:trPr>
                <w:trHeight w:val="608"/>
              </w:trPr>
              <w:tc>
                <w:tcPr>
                  <w:tcW w:w="13530" w:type="dxa"/>
                  <w:gridSpan w:val="4"/>
                  <w:vAlign w:val="center"/>
                </w:tcPr>
                <w:p w:rsidR="00167232" w:rsidRPr="003E7656" w:rsidRDefault="00167232" w:rsidP="00CD007E">
                  <w:pPr>
                    <w:jc w:val="center"/>
                    <w:rPr>
                      <w:rFonts w:ascii="Myriad Pro" w:hAnsi="Myriad Pro"/>
                      <w:i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  <w:t>P-Tau18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Fatty Acid-Binding Protein, heart (FABP, heart)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556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Tissue Factor (TF)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479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ystatin – C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479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hromogranin A (CgA)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43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Hepatocyte Growth Factor (HGF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410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Angiopoietin-2 (ANG-2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403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Lectin-Like Oxidized LDL Receptor 1 (LOX-1) 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386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Tumor Necrosis Factor Receptor 2 (TNFR2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380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Apolipoprotein E (Apo E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73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Matrix Metalloproteinase-3 (MMP-3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[ng/mL] 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5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lastRenderedPageBreak/>
                    <w:t>Angiotensin-Converting Enzyme (ACE)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49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Heparin-Binding EGF-Like Growth Factor (HB-EGF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p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38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 w:cs="Arial"/>
                      <w:b/>
                      <w:color w:val="000000"/>
                      <w:sz w:val="24"/>
                      <w:szCs w:val="24"/>
                    </w:rPr>
                    <w:t xml:space="preserve">Transforming Growth Factor alpha (TGF-alpha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p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2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Vascular Endothelial Growth Factor (VEGF)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15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Macrophage Colony-Stimulating Factor 1 (M-CSF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14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Beta-2-Microglobulin (B2M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31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D 40 antigen (CD40)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10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Stem Cell Factor (SCF) [p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30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Osteopontin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294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1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AXL Receptor Tyrosine Kinase (AXL) 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290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2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Clusterin (CLU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288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2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Insulin-like Growth Factor-Binding Protein 2 (IGFBP-2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28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3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Ferritin (FRTN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277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4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9C75E8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Trefoil Factor 3 (TFF3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27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6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FD6C95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Fibroblast Growth Factor 4 (FGF-4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p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268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07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FD6C95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von 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Willebrand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 Factor (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vWF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251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20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FD6C95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Interleukin-6 receptor (IL-6r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249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24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FD6C95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S100 calcium-binding protein B (S100-B) </w:t>
                  </w:r>
                  <w:r w:rsidR="00954983"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247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26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0A5B87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Vascular Cell Adhesion Molecule-1 (VCAM-1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-0.234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56</w:t>
                  </w:r>
                </w:p>
              </w:tc>
            </w:tr>
            <w:tr w:rsidR="009C75E8" w:rsidRPr="000B28D9" w:rsidTr="00CD007E">
              <w:tc>
                <w:tcPr>
                  <w:tcW w:w="6534" w:type="dxa"/>
                </w:tcPr>
                <w:p w:rsidR="009C75E8" w:rsidRPr="001A595E" w:rsidRDefault="000A5B87" w:rsidP="003E7656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TNF-Related Apoptosis-Inducing Ligand Receptor 3 (TRAIL-R3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[ng/mL] </w:t>
                  </w:r>
                </w:p>
              </w:tc>
              <w:tc>
                <w:tcPr>
                  <w:tcW w:w="2044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227</w:t>
                  </w:r>
                </w:p>
              </w:tc>
              <w:tc>
                <w:tcPr>
                  <w:tcW w:w="2374" w:type="dxa"/>
                </w:tcPr>
                <w:p w:rsidR="009C75E8" w:rsidRPr="001A595E" w:rsidRDefault="009C75E8" w:rsidP="00CD007E">
                  <w:pPr>
                    <w:jc w:val="center"/>
                    <w:rPr>
                      <w:b/>
                    </w:rPr>
                  </w:pP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9C75E8" w:rsidRPr="001A595E" w:rsidRDefault="009C75E8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>0.08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0A5B87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A5B87">
                    <w:rPr>
                      <w:rFonts w:ascii="Myriad Pro" w:hAnsi="Myriad Pro"/>
                      <w:sz w:val="24"/>
                      <w:szCs w:val="24"/>
                    </w:rPr>
                    <w:t>Alpha-2-Macroglobulin (A2Macro)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m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-0.215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152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3E7656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Sortilin</w:t>
                  </w:r>
                  <w:r w:rsidR="005F0ED1">
                    <w:rPr>
                      <w:rFonts w:ascii="Myriad Pro" w:hAnsi="Myriad Pro"/>
                      <w:sz w:val="24"/>
                      <w:szCs w:val="24"/>
                    </w:rPr>
                    <w:t xml:space="preserve">  </w:t>
                  </w:r>
                  <w:r w:rsidR="005F0ED1"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210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202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5F0ED1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5F0ED1">
                    <w:rPr>
                      <w:rFonts w:ascii="Myriad Pro" w:hAnsi="Myriad Pro"/>
                      <w:sz w:val="24"/>
                      <w:szCs w:val="24"/>
                    </w:rPr>
                    <w:t>T-Cell-Specific Protein RANTES (RANTES)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-0.184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662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5F0ED1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5F0ED1">
                    <w:rPr>
                      <w:rFonts w:ascii="Myriad Pro" w:hAnsi="Myriad Pro"/>
                      <w:sz w:val="24"/>
                      <w:szCs w:val="24"/>
                    </w:rPr>
                    <w:t>Interleukin-3 (IL-3)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179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10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85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1A595E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Resistin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163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20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1A595E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proofErr w:type="spellStart"/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Fas</w:t>
                  </w:r>
                  <w:proofErr w:type="spellEnd"/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 xml:space="preserve"> Ligand (</w:t>
                  </w:r>
                  <w:proofErr w:type="spellStart"/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FasL</w:t>
                  </w:r>
                  <w:proofErr w:type="spellEnd"/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)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p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-0.161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1A595E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Leptin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[</w:t>
                  </w:r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ng/mL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-0.160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22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1A595E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lastRenderedPageBreak/>
                    <w:t>Cancer Antigen 19-9 (CA-19-9)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U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-0.158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24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1A595E" w:rsidRPr="000B28D9" w:rsidRDefault="001A595E" w:rsidP="001A595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 xml:space="preserve">N-terminal prohormone of brain natriuretic peptide </w:t>
                  </w:r>
                </w:p>
                <w:p w:rsidR="003E7656" w:rsidRPr="003E7656" w:rsidRDefault="001A595E" w:rsidP="001A595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0B28D9">
                    <w:rPr>
                      <w:rFonts w:ascii="Myriad Pro" w:hAnsi="Myriad Pro"/>
                      <w:sz w:val="24"/>
                      <w:szCs w:val="24"/>
                    </w:rPr>
                    <w:t>(NT proBNP) [p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148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34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3E7656" w:rsidRPr="000B28D9" w:rsidTr="00CD007E">
              <w:tc>
                <w:tcPr>
                  <w:tcW w:w="6534" w:type="dxa"/>
                </w:tcPr>
                <w:p w:rsidR="003E7656" w:rsidRPr="003E7656" w:rsidRDefault="001A595E" w:rsidP="003E7656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sz w:val="24"/>
                      <w:szCs w:val="24"/>
                    </w:rPr>
                    <w:t>Follicle-Stimulating Hormone (FSH)</w:t>
                  </w:r>
                  <w:r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p</w:t>
                  </w:r>
                  <w:r w:rsidRPr="000B28D9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g/mL]</w:t>
                  </w:r>
                </w:p>
              </w:tc>
              <w:tc>
                <w:tcPr>
                  <w:tcW w:w="204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141</w:t>
                  </w:r>
                </w:p>
              </w:tc>
              <w:tc>
                <w:tcPr>
                  <w:tcW w:w="2374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0.044</w:t>
                  </w:r>
                </w:p>
              </w:tc>
              <w:tc>
                <w:tcPr>
                  <w:tcW w:w="2578" w:type="dxa"/>
                </w:tcPr>
                <w:p w:rsidR="003E7656" w:rsidRPr="003E7656" w:rsidRDefault="003E7656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3E7656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ED50AE" w:rsidRPr="000B28D9" w:rsidTr="00CD007E">
              <w:trPr>
                <w:trHeight w:val="524"/>
              </w:trPr>
              <w:tc>
                <w:tcPr>
                  <w:tcW w:w="13530" w:type="dxa"/>
                  <w:gridSpan w:val="4"/>
                  <w:vAlign w:val="center"/>
                </w:tcPr>
                <w:p w:rsidR="00ED50AE" w:rsidRPr="00CA2AC2" w:rsidRDefault="00ED50AE" w:rsidP="00CD007E">
                  <w:pPr>
                    <w:jc w:val="center"/>
                  </w:pPr>
                  <w:r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  <w:t>T</w:t>
                  </w:r>
                  <w:r w:rsidRPr="003E7656">
                    <w:rPr>
                      <w:rFonts w:ascii="Myriad Pro" w:hAnsi="Myriad Pro"/>
                      <w:i/>
                      <w:color w:val="000000"/>
                      <w:sz w:val="24"/>
                      <w:szCs w:val="24"/>
                    </w:rPr>
                    <w:t>-Tau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Fatty Acid-Binding Protein, heart (FABP, heart)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634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Tissue Factor (TF)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590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ystatin – C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582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Chromogranin A (CgA)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535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  <w:vAlign w:val="bottom"/>
                </w:tcPr>
                <w:p w:rsidR="00CD007E" w:rsidRPr="00CD007E" w:rsidRDefault="00CD007E" w:rsidP="00AD4194">
                  <w:pPr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Lectin-Like Oxidized LDL Receptor 1 (LOX-1) 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512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Osteopontin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 xml:space="preserve">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78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Apolipoprotein E (Apo E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76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Hepatocyte Growth Factor (HGF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63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Tumor Necrosis Factor Receptor 2 (TNFR2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461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Vascular Endothelial Growth Factor (VEGF) [ng/mL]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52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Angiotensin-Converting Enzyme (ACE)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4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Matrix Metalloproteinase-3 (MMP-3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36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AXL Receptor Tyrosine Kinase (AXL)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435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Beta-2-Microglobulin (B2M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421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Heparin-Binding EGF-Like Growth Factor (HB-EGF) [p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1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Angiopoietin-2 (ANG-2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400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CD 40 antigen (CD40)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8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Clusterin (CLU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8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Macrophage Colony-Stimulating Factor 1 (M-CSF) 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86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 w:cs="Arial"/>
                      <w:b/>
                      <w:color w:val="000000"/>
                      <w:sz w:val="24"/>
                      <w:szCs w:val="24"/>
                    </w:rPr>
                    <w:t xml:space="preserve">Transforming Growth Factor alpha (TGF-alpha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p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7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Stem Cell Factor (SCF) [p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63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Ferritin (FRTN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43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S100 calcium-binding protein B (S100-B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39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0D5869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lastRenderedPageBreak/>
                    <w:t xml:space="preserve">Sortilin 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0.33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870F0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E035E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von </w:t>
                  </w:r>
                  <w:proofErr w:type="spellStart"/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Willebrand</w:t>
                  </w:r>
                  <w:proofErr w:type="spellEnd"/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 Factor (</w:t>
                  </w:r>
                  <w:proofErr w:type="spellStart"/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vWF</w:t>
                  </w:r>
                  <w:proofErr w:type="spellEnd"/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) </w:t>
                  </w:r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CD007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314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585864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E035E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D73AE3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1A595E">
                    <w:rPr>
                      <w:rFonts w:ascii="Myriad Pro" w:hAnsi="Myriad Pro"/>
                      <w:b/>
                      <w:sz w:val="24"/>
                      <w:szCs w:val="24"/>
                    </w:rPr>
                    <w:t xml:space="preserve">Vascular Cell Adhesion Molecule-1 (VCAM-1) </w:t>
                  </w:r>
                  <w:r w:rsidRPr="001A595E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CD007E" w:rsidRDefault="00CD007E" w:rsidP="00CD007E">
                  <w:pPr>
                    <w:jc w:val="center"/>
                    <w:rPr>
                      <w:rFonts w:ascii="Myriad Pro" w:hAnsi="Myriad Pro"/>
                      <w:b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b/>
                      <w:sz w:val="24"/>
                      <w:szCs w:val="24"/>
                    </w:rPr>
                    <w:t>-0.307</w:t>
                  </w:r>
                </w:p>
              </w:tc>
              <w:tc>
                <w:tcPr>
                  <w:tcW w:w="2374" w:type="dxa"/>
                </w:tcPr>
                <w:p w:rsidR="00CD007E" w:rsidRDefault="00CD007E" w:rsidP="00CD007E">
                  <w:pPr>
                    <w:jc w:val="center"/>
                  </w:pPr>
                  <w:r w:rsidRPr="00585864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Default="00CD007E" w:rsidP="00CD007E">
                  <w:pPr>
                    <w:jc w:val="center"/>
                  </w:pPr>
                  <w:r w:rsidRPr="00E035EB">
                    <w:rPr>
                      <w:rFonts w:ascii="Myriad Pro" w:hAnsi="Myriad Pro"/>
                      <w:b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Interleukin-6 receptor (IL-6r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290</w:t>
                  </w:r>
                </w:p>
              </w:tc>
              <w:tc>
                <w:tcPr>
                  <w:tcW w:w="2374" w:type="dxa"/>
                </w:tcPr>
                <w:p w:rsidR="00CD007E" w:rsidRPr="00CD007E" w:rsidRDefault="00CD007E" w:rsidP="00CD007E">
                  <w:pPr>
                    <w:jc w:val="center"/>
                  </w:pP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02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Trefoil Factor 3 (TFF3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</w:t>
                  </w:r>
                  <w:proofErr w:type="spellStart"/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ug</w:t>
                  </w:r>
                  <w:proofErr w:type="spellEnd"/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/mL]</w:t>
                  </w:r>
                </w:p>
              </w:tc>
              <w:tc>
                <w:tcPr>
                  <w:tcW w:w="2044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269</w:t>
                  </w:r>
                </w:p>
              </w:tc>
              <w:tc>
                <w:tcPr>
                  <w:tcW w:w="2374" w:type="dxa"/>
                </w:tcPr>
                <w:p w:rsidR="00CD007E" w:rsidRPr="00CD007E" w:rsidRDefault="00CD007E" w:rsidP="00CD007E">
                  <w:pPr>
                    <w:jc w:val="center"/>
                  </w:pP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06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Insulin-like Growth Factor-Binding Protein 2 (IGFBP-2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263</w:t>
                  </w:r>
                </w:p>
              </w:tc>
              <w:tc>
                <w:tcPr>
                  <w:tcW w:w="2374" w:type="dxa"/>
                </w:tcPr>
                <w:p w:rsidR="00CD007E" w:rsidRPr="00CD007E" w:rsidRDefault="00CD007E" w:rsidP="00CD007E">
                  <w:pPr>
                    <w:jc w:val="center"/>
                  </w:pP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10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TNF-Related Apoptosis-Inducing Ligand Receptor 3 (TRAIL-R3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251</w:t>
                  </w:r>
                </w:p>
              </w:tc>
              <w:tc>
                <w:tcPr>
                  <w:tcW w:w="2374" w:type="dxa"/>
                </w:tcPr>
                <w:p w:rsidR="00CD007E" w:rsidRPr="00CD007E" w:rsidRDefault="00CD007E" w:rsidP="00CD007E">
                  <w:pPr>
                    <w:jc w:val="center"/>
                  </w:pP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20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Alpha-2-Macroglobulin (A2Macro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mg/mL]</w:t>
                  </w:r>
                </w:p>
              </w:tc>
              <w:tc>
                <w:tcPr>
                  <w:tcW w:w="2044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248</w:t>
                  </w:r>
                </w:p>
              </w:tc>
              <w:tc>
                <w:tcPr>
                  <w:tcW w:w="2374" w:type="dxa"/>
                </w:tcPr>
                <w:p w:rsidR="00CD007E" w:rsidRPr="00CD007E" w:rsidRDefault="00CD007E" w:rsidP="00CD007E">
                  <w:pPr>
                    <w:jc w:val="center"/>
                  </w:pP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24</w:t>
                  </w:r>
                </w:p>
              </w:tc>
            </w:tr>
            <w:tr w:rsidR="00CD007E" w:rsidRPr="000B28D9" w:rsidTr="00CD007E">
              <w:tc>
                <w:tcPr>
                  <w:tcW w:w="6534" w:type="dxa"/>
                </w:tcPr>
                <w:p w:rsidR="00CD007E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Fibroblast Growth Factor 4 (FGF-4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pg/mL]</w:t>
                  </w:r>
                </w:p>
              </w:tc>
              <w:tc>
                <w:tcPr>
                  <w:tcW w:w="2044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248</w:t>
                  </w:r>
                </w:p>
              </w:tc>
              <w:tc>
                <w:tcPr>
                  <w:tcW w:w="2374" w:type="dxa"/>
                </w:tcPr>
                <w:p w:rsidR="00CD007E" w:rsidRPr="00CD007E" w:rsidRDefault="00CD007E" w:rsidP="00CD007E">
                  <w:pPr>
                    <w:jc w:val="center"/>
                  </w:pP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  <w:tc>
                <w:tcPr>
                  <w:tcW w:w="2578" w:type="dxa"/>
                </w:tcPr>
                <w:p w:rsidR="00CD007E" w:rsidRPr="00D73AE3" w:rsidRDefault="00CD007E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24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607952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Interleukin-3 (IL-3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201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04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309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607952" w:rsidRPr="00CD007E" w:rsidRDefault="00607952" w:rsidP="00607952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N-terminal prohormone of brain natriuretic peptide </w:t>
                  </w:r>
                </w:p>
                <w:p w:rsidR="00D73AE3" w:rsidRPr="00CD007E" w:rsidRDefault="00607952" w:rsidP="00607952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>(NT proBNP) [p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193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440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607952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>Leptin [n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184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684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>Monocyte Chemotactic Protein 1 (MCP-1) [p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175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12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987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607952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Matrix Metalloproteinase-2 (MMP-2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170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15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Cancer Antigen 19-9 (CA-19-9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U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168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16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Intercellular Adhesion Molecule 1 (ICAM-1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n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159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23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D73AE3" w:rsidP="00ED50AE"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>Fibrinogen</w:t>
                  </w:r>
                  <w:r w:rsidR="00CD007E"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 </w:t>
                  </w:r>
                  <w:r w:rsidR="00CD007E"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m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-0.159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23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</w:tcPr>
                <w:p w:rsidR="00D73AE3" w:rsidRPr="00CD007E" w:rsidRDefault="00CD007E" w:rsidP="00ED50AE">
                  <w:pPr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CD007E">
                    <w:rPr>
                      <w:rFonts w:ascii="Myriad Pro" w:hAnsi="Myriad Pro"/>
                      <w:sz w:val="24"/>
                      <w:szCs w:val="24"/>
                    </w:rPr>
                    <w:t xml:space="preserve">Follicle-Stimulating Hormone (FSH) </w:t>
                  </w:r>
                  <w:r w:rsidRPr="00CD007E">
                    <w:rPr>
                      <w:rFonts w:ascii="Myriad Pro" w:hAnsi="Myriad Pro"/>
                      <w:color w:val="000000"/>
                      <w:sz w:val="24"/>
                      <w:szCs w:val="24"/>
                    </w:rPr>
                    <w:t>[pg/mL]</w:t>
                  </w:r>
                </w:p>
              </w:tc>
              <w:tc>
                <w:tcPr>
                  <w:tcW w:w="204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136</w:t>
                  </w:r>
                </w:p>
              </w:tc>
              <w:tc>
                <w:tcPr>
                  <w:tcW w:w="2374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0.051</w:t>
                  </w:r>
                </w:p>
              </w:tc>
              <w:tc>
                <w:tcPr>
                  <w:tcW w:w="2578" w:type="dxa"/>
                </w:tcPr>
                <w:p w:rsidR="00D73AE3" w:rsidRPr="00D73AE3" w:rsidRDefault="00D73AE3" w:rsidP="00CD007E">
                  <w:pPr>
                    <w:jc w:val="center"/>
                    <w:rPr>
                      <w:rFonts w:ascii="Myriad Pro" w:hAnsi="Myriad Pro"/>
                      <w:sz w:val="24"/>
                      <w:szCs w:val="24"/>
                    </w:rPr>
                  </w:pPr>
                  <w:r w:rsidRPr="00D73AE3">
                    <w:rPr>
                      <w:rFonts w:ascii="Myriad Pro" w:hAnsi="Myriad Pro"/>
                      <w:sz w:val="24"/>
                      <w:szCs w:val="24"/>
                    </w:rPr>
                    <w:t>1.000</w:t>
                  </w:r>
                </w:p>
              </w:tc>
            </w:tr>
            <w:tr w:rsidR="00D73AE3" w:rsidRPr="000B28D9" w:rsidTr="00CD007E">
              <w:tc>
                <w:tcPr>
                  <w:tcW w:w="6534" w:type="dxa"/>
                  <w:vAlign w:val="bottom"/>
                </w:tcPr>
                <w:p w:rsidR="00D73AE3" w:rsidRDefault="00D73AE3">
                  <w:pPr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2044" w:type="dxa"/>
                  <w:vAlign w:val="bottom"/>
                </w:tcPr>
                <w:p w:rsidR="00D73AE3" w:rsidRDefault="00D73AE3" w:rsidP="00CD007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2374" w:type="dxa"/>
                  <w:vAlign w:val="bottom"/>
                </w:tcPr>
                <w:p w:rsidR="00D73AE3" w:rsidRDefault="00D73AE3" w:rsidP="00CD007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vAlign w:val="bottom"/>
                </w:tcPr>
                <w:p w:rsidR="00D73AE3" w:rsidRDefault="00D73AE3" w:rsidP="00CD007E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</w:p>
              </w:tc>
            </w:tr>
          </w:tbl>
          <w:p w:rsidR="003C7264" w:rsidRPr="000B28D9" w:rsidRDefault="003C7264" w:rsidP="0021057B">
            <w:pPr>
              <w:rPr>
                <w:rFonts w:ascii="Myriad Pro" w:hAnsi="Myriad Pro" w:cs="Times New Roman"/>
                <w:sz w:val="24"/>
                <w:szCs w:val="24"/>
              </w:rPr>
            </w:pPr>
            <w:bookmarkStart w:id="0" w:name="_GoBack"/>
            <w:bookmarkEnd w:id="0"/>
          </w:p>
          <w:p w:rsidR="003C7264" w:rsidRPr="00565F42" w:rsidRDefault="0021057B" w:rsidP="0021057B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0B28D9">
              <w:rPr>
                <w:rFonts w:ascii="Myriad Pro" w:hAnsi="Myriad Pro"/>
                <w:b/>
                <w:sz w:val="24"/>
                <w:szCs w:val="24"/>
              </w:rPr>
              <w:t>Table S3</w:t>
            </w:r>
            <w:r w:rsidRPr="000B28D9">
              <w:rPr>
                <w:rFonts w:ascii="Myriad Pro" w:hAnsi="Myriad Pro"/>
                <w:sz w:val="24"/>
                <w:szCs w:val="24"/>
              </w:rPr>
              <w:t xml:space="preserve">: </w:t>
            </w:r>
            <w:r w:rsidRPr="000B28D9">
              <w:rPr>
                <w:rFonts w:ascii="Myriad Pro" w:hAnsi="Myriad Pro" w:cs="Times New Roman"/>
                <w:sz w:val="24"/>
                <w:szCs w:val="24"/>
              </w:rPr>
              <w:t xml:space="preserve"> CSF proteins from the multiplex panel associated with neuroi</w:t>
            </w:r>
            <w:r w:rsidR="00882BCA">
              <w:rPr>
                <w:rFonts w:ascii="Myriad Pro" w:hAnsi="Myriad Pro" w:cs="Times New Roman"/>
                <w:sz w:val="24"/>
                <w:szCs w:val="24"/>
              </w:rPr>
              <w:t xml:space="preserve">maging markers of brain atrophy, SPARE-AD score, </w:t>
            </w:r>
            <w:r w:rsidR="00565F42">
              <w:rPr>
                <w:rFonts w:ascii="Myriad Pro" w:hAnsi="Myriad Pro" w:cs="Times New Roman"/>
                <w:sz w:val="24"/>
                <w:szCs w:val="24"/>
              </w:rPr>
              <w:t>and CSF biomarkers of AD.</w:t>
            </w:r>
          </w:p>
        </w:tc>
      </w:tr>
    </w:tbl>
    <w:p w:rsidR="003C7264" w:rsidRPr="000B28D9" w:rsidRDefault="003C7264">
      <w:pPr>
        <w:rPr>
          <w:rFonts w:ascii="Myriad Pro" w:hAnsi="Myriad Pro"/>
          <w:sz w:val="24"/>
          <w:szCs w:val="24"/>
        </w:rPr>
      </w:pPr>
    </w:p>
    <w:p w:rsidR="00541615" w:rsidRPr="000B28D9" w:rsidRDefault="00541615">
      <w:pPr>
        <w:rPr>
          <w:rFonts w:ascii="Myriad Pro" w:hAnsi="Myriad Pro"/>
          <w:sz w:val="24"/>
          <w:szCs w:val="24"/>
        </w:rPr>
      </w:pPr>
    </w:p>
    <w:sectPr w:rsidR="00541615" w:rsidRPr="000B28D9" w:rsidSect="003C72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264"/>
    <w:rsid w:val="0003195A"/>
    <w:rsid w:val="000425F3"/>
    <w:rsid w:val="00054781"/>
    <w:rsid w:val="000A5B87"/>
    <w:rsid w:val="000B28D9"/>
    <w:rsid w:val="000D2847"/>
    <w:rsid w:val="00167232"/>
    <w:rsid w:val="001A595E"/>
    <w:rsid w:val="0021057B"/>
    <w:rsid w:val="00274D6B"/>
    <w:rsid w:val="002A708A"/>
    <w:rsid w:val="002E2DD2"/>
    <w:rsid w:val="00392C66"/>
    <w:rsid w:val="003C7264"/>
    <w:rsid w:val="003D0CEB"/>
    <w:rsid w:val="003E7656"/>
    <w:rsid w:val="00541615"/>
    <w:rsid w:val="00565F42"/>
    <w:rsid w:val="00593A80"/>
    <w:rsid w:val="005F0ED1"/>
    <w:rsid w:val="00607952"/>
    <w:rsid w:val="006A4CD5"/>
    <w:rsid w:val="00751783"/>
    <w:rsid w:val="00882BCA"/>
    <w:rsid w:val="008C1B24"/>
    <w:rsid w:val="009314A1"/>
    <w:rsid w:val="00954983"/>
    <w:rsid w:val="009C75E8"/>
    <w:rsid w:val="00CD007E"/>
    <w:rsid w:val="00D73AE3"/>
    <w:rsid w:val="00ED50AE"/>
    <w:rsid w:val="00FB2B7F"/>
    <w:rsid w:val="00FD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D28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D28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5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</dc:creator>
  <cp:lastModifiedBy>Wasim</cp:lastModifiedBy>
  <cp:revision>15</cp:revision>
  <dcterms:created xsi:type="dcterms:W3CDTF">2015-01-27T06:25:00Z</dcterms:created>
  <dcterms:modified xsi:type="dcterms:W3CDTF">2015-02-02T04:30:00Z</dcterms:modified>
</cp:coreProperties>
</file>